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CA5" w:rsidRDefault="000B79C4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3514090" cy="2700655"/>
            <wp:effectExtent l="0" t="0" r="3810" b="4445"/>
            <wp:docPr id="2" name="图片 2" descr="补充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409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CA5" w:rsidRDefault="000B79C4">
      <w:pPr>
        <w:widowControl/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0B79C4">
        <w:rPr>
          <w:rFonts w:ascii="Times New Roman" w:eastAsia="Times New Roman" w:hAnsi="Times New Roman" w:cs="Times New Roman"/>
          <w:b/>
          <w:sz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Fig. </w:t>
      </w:r>
      <w:r>
        <w:rPr>
          <w:rFonts w:ascii="Times New Roman" w:eastAsia="宋体" w:hAnsi="Times New Roman" w:cs="Times New Roman" w:hint="eastAsia"/>
          <w:b/>
          <w:sz w:val="24"/>
        </w:rPr>
        <w:t>1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Inhibition on α-glucosidase ability of Se-CMP. Se-CMP: selenium-enriched </w:t>
      </w:r>
      <w:r>
        <w:rPr>
          <w:rFonts w:ascii="Times New Roman" w:eastAsia="Times New Roman" w:hAnsi="Times New Roman" w:cs="Times New Roman"/>
          <w:i/>
          <w:sz w:val="24"/>
        </w:rPr>
        <w:t>Cordyceps militaris</w:t>
      </w:r>
      <w:r>
        <w:rPr>
          <w:rFonts w:ascii="Times New Roman" w:eastAsia="Times New Roman" w:hAnsi="Times New Roman" w:cs="Times New Roman"/>
          <w:sz w:val="24"/>
        </w:rPr>
        <w:t xml:space="preserve"> polysaccharides. </w:t>
      </w:r>
    </w:p>
    <w:p w:rsidR="00944CA5" w:rsidRDefault="00944CA5"/>
    <w:sectPr w:rsidR="00944CA5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zMGU3Y2I1MzEyMDEzYTNkOThjMDlkYzhjNTZlYTEifQ=="/>
  </w:docVars>
  <w:rsids>
    <w:rsidRoot w:val="51652909"/>
    <w:rsid w:val="000B79C4"/>
    <w:rsid w:val="00944CA5"/>
    <w:rsid w:val="0F354CDF"/>
    <w:rsid w:val="5165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64AF13"/>
  <w15:docId w15:val="{C30D8110-C55D-A24E-8AA2-3329FECC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迩闪</dc:creator>
  <cp:lastModifiedBy>李墨翰</cp:lastModifiedBy>
  <cp:revision>2</cp:revision>
  <dcterms:created xsi:type="dcterms:W3CDTF">2024-10-22T11:55:00Z</dcterms:created>
  <dcterms:modified xsi:type="dcterms:W3CDTF">2024-10-2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ADB8CE7EFAF48C389EE5205CDC2B447_11</vt:lpwstr>
  </property>
</Properties>
</file>